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6D9D6" w14:textId="77777777" w:rsidR="006137D0" w:rsidRPr="006A3E0D" w:rsidRDefault="006137D0" w:rsidP="00A154CE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bookmarkStart w:id="0" w:name="OLE_LINK17"/>
      <w:r w:rsidRPr="006A3E0D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Supplementary Table 1. </w:t>
      </w:r>
      <w:r w:rsidRPr="006A3E0D">
        <w:rPr>
          <w:rFonts w:ascii="Times New Roman" w:eastAsiaTheme="minorHAnsi" w:hAnsi="Times New Roman" w:cs="Times New Roman"/>
          <w:sz w:val="24"/>
          <w:szCs w:val="24"/>
        </w:rPr>
        <w:t>Antibodies information of western blot and IHC assay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3368"/>
        <w:gridCol w:w="1957"/>
      </w:tblGrid>
      <w:tr w:rsidR="006137D0" w:rsidRPr="006A3E0D" w14:paraId="221D2992" w14:textId="77777777" w:rsidTr="00E201D8">
        <w:tc>
          <w:tcPr>
            <w:tcW w:w="2977" w:type="dxa"/>
            <w:tcBorders>
              <w:bottom w:val="single" w:sz="4" w:space="0" w:color="auto"/>
            </w:tcBorders>
          </w:tcPr>
          <w:bookmarkEnd w:id="0"/>
          <w:p w14:paraId="7FEFD974" w14:textId="77777777" w:rsidR="006137D0" w:rsidRPr="006A3E0D" w:rsidRDefault="006137D0" w:rsidP="00A154CE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Antibody</w:t>
            </w:r>
          </w:p>
        </w:tc>
        <w:tc>
          <w:tcPr>
            <w:tcW w:w="3368" w:type="dxa"/>
            <w:tcBorders>
              <w:bottom w:val="single" w:sz="4" w:space="0" w:color="auto"/>
            </w:tcBorders>
          </w:tcPr>
          <w:p w14:paraId="2F763ADE" w14:textId="77777777" w:rsidR="006137D0" w:rsidRPr="006A3E0D" w:rsidRDefault="006137D0" w:rsidP="00A154CE">
            <w:pPr>
              <w:spacing w:line="360" w:lineRule="auto"/>
              <w:ind w:rightChars="-320" w:right="-672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Company</w:t>
            </w:r>
          </w:p>
        </w:tc>
        <w:tc>
          <w:tcPr>
            <w:tcW w:w="1957" w:type="dxa"/>
            <w:tcBorders>
              <w:bottom w:val="single" w:sz="4" w:space="0" w:color="auto"/>
            </w:tcBorders>
          </w:tcPr>
          <w:p w14:paraId="65BD16B6" w14:textId="77777777" w:rsidR="006137D0" w:rsidRPr="006A3E0D" w:rsidRDefault="006137D0" w:rsidP="00A154CE">
            <w:pPr>
              <w:spacing w:line="360" w:lineRule="auto"/>
              <w:ind w:rightChars="-320" w:right="-672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Dilution (WB/IHC)</w:t>
            </w:r>
          </w:p>
        </w:tc>
      </w:tr>
      <w:tr w:rsidR="006137D0" w:rsidRPr="006A3E0D" w14:paraId="65A9BCE9" w14:textId="77777777" w:rsidTr="00E201D8">
        <w:tc>
          <w:tcPr>
            <w:tcW w:w="2977" w:type="dxa"/>
            <w:tcBorders>
              <w:bottom w:val="nil"/>
            </w:tcBorders>
          </w:tcPr>
          <w:p w14:paraId="53D09DA1" w14:textId="77777777" w:rsidR="006137D0" w:rsidRPr="006A3E0D" w:rsidRDefault="006137D0" w:rsidP="00A154CE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A3E0D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Primary Antibody</w:t>
            </w:r>
          </w:p>
        </w:tc>
        <w:tc>
          <w:tcPr>
            <w:tcW w:w="3368" w:type="dxa"/>
            <w:tcBorders>
              <w:bottom w:val="nil"/>
            </w:tcBorders>
          </w:tcPr>
          <w:p w14:paraId="053C104B" w14:textId="77777777" w:rsidR="006137D0" w:rsidRPr="006A3E0D" w:rsidRDefault="006137D0" w:rsidP="00A154CE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7" w:type="dxa"/>
            <w:tcBorders>
              <w:bottom w:val="nil"/>
            </w:tcBorders>
          </w:tcPr>
          <w:p w14:paraId="6C49C8D0" w14:textId="77777777" w:rsidR="006137D0" w:rsidRPr="006A3E0D" w:rsidRDefault="006137D0" w:rsidP="00A154CE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37D0" w:rsidRPr="006A3E0D" w14:paraId="4FA616A6" w14:textId="77777777" w:rsidTr="00E201D8">
        <w:tc>
          <w:tcPr>
            <w:tcW w:w="2977" w:type="dxa"/>
            <w:tcBorders>
              <w:top w:val="nil"/>
              <w:bottom w:val="nil"/>
            </w:tcBorders>
          </w:tcPr>
          <w:p w14:paraId="3BC11F78" w14:textId="77777777" w:rsidR="006137D0" w:rsidRPr="006A3E0D" w:rsidRDefault="006137D0" w:rsidP="00A154CE">
            <w:pPr>
              <w:spacing w:line="360" w:lineRule="auto"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Anti-PI3K Antibody</w:t>
            </w:r>
          </w:p>
        </w:tc>
        <w:tc>
          <w:tcPr>
            <w:tcW w:w="3368" w:type="dxa"/>
            <w:tcBorders>
              <w:top w:val="nil"/>
              <w:bottom w:val="nil"/>
            </w:tcBorders>
          </w:tcPr>
          <w:p w14:paraId="7AE11CDA" w14:textId="77777777" w:rsidR="006137D0" w:rsidRPr="006A3E0D" w:rsidRDefault="006137D0" w:rsidP="00A154CE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Abcam (USA)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14:paraId="291CC45E" w14:textId="77777777" w:rsidR="006137D0" w:rsidRPr="006A3E0D" w:rsidRDefault="006137D0" w:rsidP="00A154CE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:1000/-</w:t>
            </w:r>
          </w:p>
        </w:tc>
      </w:tr>
      <w:tr w:rsidR="006137D0" w:rsidRPr="006A3E0D" w14:paraId="19BCBB92" w14:textId="77777777" w:rsidTr="00E201D8">
        <w:tc>
          <w:tcPr>
            <w:tcW w:w="2977" w:type="dxa"/>
            <w:tcBorders>
              <w:top w:val="nil"/>
              <w:bottom w:val="nil"/>
            </w:tcBorders>
          </w:tcPr>
          <w:p w14:paraId="31BFC99A" w14:textId="77777777" w:rsidR="006137D0" w:rsidRPr="006A3E0D" w:rsidRDefault="006137D0" w:rsidP="00A154CE">
            <w:pPr>
              <w:spacing w:line="360" w:lineRule="auto"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Anti-p-PI3K Antibody</w:t>
            </w:r>
          </w:p>
        </w:tc>
        <w:tc>
          <w:tcPr>
            <w:tcW w:w="3368" w:type="dxa"/>
            <w:tcBorders>
              <w:top w:val="nil"/>
              <w:bottom w:val="nil"/>
            </w:tcBorders>
          </w:tcPr>
          <w:p w14:paraId="25A5F6FB" w14:textId="77777777" w:rsidR="006137D0" w:rsidRPr="006A3E0D" w:rsidRDefault="006137D0" w:rsidP="00A154CE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Abcam (USA)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14:paraId="6B00D372" w14:textId="77777777" w:rsidR="006137D0" w:rsidRPr="006A3E0D" w:rsidRDefault="006137D0" w:rsidP="00A154CE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:1000/1:100</w:t>
            </w:r>
          </w:p>
        </w:tc>
      </w:tr>
      <w:tr w:rsidR="006137D0" w:rsidRPr="006A3E0D" w14:paraId="6C8E66B9" w14:textId="77777777" w:rsidTr="00E201D8">
        <w:tc>
          <w:tcPr>
            <w:tcW w:w="2977" w:type="dxa"/>
            <w:tcBorders>
              <w:top w:val="nil"/>
              <w:bottom w:val="nil"/>
            </w:tcBorders>
          </w:tcPr>
          <w:p w14:paraId="78748CF4" w14:textId="77777777" w:rsidR="006137D0" w:rsidRPr="006A3E0D" w:rsidRDefault="006137D0" w:rsidP="00A154CE">
            <w:pPr>
              <w:spacing w:line="360" w:lineRule="auto"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Anti-AKT Antibody</w:t>
            </w:r>
          </w:p>
        </w:tc>
        <w:tc>
          <w:tcPr>
            <w:tcW w:w="3368" w:type="dxa"/>
            <w:tcBorders>
              <w:top w:val="nil"/>
              <w:bottom w:val="nil"/>
            </w:tcBorders>
          </w:tcPr>
          <w:p w14:paraId="2A506055" w14:textId="77777777" w:rsidR="006137D0" w:rsidRPr="006A3E0D" w:rsidRDefault="006137D0" w:rsidP="00A154CE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Abcam (USA)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14:paraId="688C61BC" w14:textId="77777777" w:rsidR="006137D0" w:rsidRPr="006A3E0D" w:rsidRDefault="006137D0" w:rsidP="00A154CE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:1000/-</w:t>
            </w:r>
          </w:p>
        </w:tc>
      </w:tr>
      <w:tr w:rsidR="006137D0" w:rsidRPr="006A3E0D" w14:paraId="7612396F" w14:textId="77777777" w:rsidTr="00E201D8">
        <w:tc>
          <w:tcPr>
            <w:tcW w:w="2977" w:type="dxa"/>
            <w:tcBorders>
              <w:top w:val="nil"/>
              <w:bottom w:val="nil"/>
            </w:tcBorders>
          </w:tcPr>
          <w:p w14:paraId="2E07C9F5" w14:textId="77777777" w:rsidR="006137D0" w:rsidRPr="006A3E0D" w:rsidRDefault="006137D0" w:rsidP="00A154CE">
            <w:pPr>
              <w:spacing w:line="360" w:lineRule="auto"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Anti-p-AKT Antibody</w:t>
            </w:r>
          </w:p>
        </w:tc>
        <w:tc>
          <w:tcPr>
            <w:tcW w:w="3368" w:type="dxa"/>
            <w:tcBorders>
              <w:top w:val="nil"/>
              <w:bottom w:val="nil"/>
            </w:tcBorders>
          </w:tcPr>
          <w:p w14:paraId="7BDB947E" w14:textId="77777777" w:rsidR="006137D0" w:rsidRPr="006A3E0D" w:rsidRDefault="006137D0" w:rsidP="00A154CE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Abcam (USA)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14:paraId="31DC9378" w14:textId="77777777" w:rsidR="006137D0" w:rsidRPr="006A3E0D" w:rsidRDefault="006137D0" w:rsidP="00A154CE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:1000/1:100</w:t>
            </w:r>
          </w:p>
        </w:tc>
      </w:tr>
      <w:tr w:rsidR="006137D0" w:rsidRPr="006A3E0D" w14:paraId="5C537B57" w14:textId="77777777" w:rsidTr="00E201D8">
        <w:tc>
          <w:tcPr>
            <w:tcW w:w="2977" w:type="dxa"/>
            <w:tcBorders>
              <w:top w:val="nil"/>
              <w:bottom w:val="nil"/>
            </w:tcBorders>
          </w:tcPr>
          <w:p w14:paraId="3432452C" w14:textId="77777777" w:rsidR="006137D0" w:rsidRPr="006A3E0D" w:rsidRDefault="006137D0" w:rsidP="00A154CE">
            <w:pPr>
              <w:spacing w:line="360" w:lineRule="auto"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Anti-MEK1/2 Antibody</w:t>
            </w:r>
          </w:p>
        </w:tc>
        <w:tc>
          <w:tcPr>
            <w:tcW w:w="3368" w:type="dxa"/>
            <w:tcBorders>
              <w:top w:val="nil"/>
              <w:bottom w:val="nil"/>
            </w:tcBorders>
          </w:tcPr>
          <w:p w14:paraId="0794678E" w14:textId="77777777" w:rsidR="006137D0" w:rsidRPr="006A3E0D" w:rsidRDefault="006137D0" w:rsidP="00A154CE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Cell Signaling Technology (USA)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14:paraId="63555966" w14:textId="77777777" w:rsidR="006137D0" w:rsidRPr="006A3E0D" w:rsidRDefault="006137D0" w:rsidP="00A154CE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:1000/-</w:t>
            </w:r>
          </w:p>
        </w:tc>
      </w:tr>
      <w:tr w:rsidR="006137D0" w:rsidRPr="006A3E0D" w14:paraId="2DBD06A1" w14:textId="77777777" w:rsidTr="00E201D8">
        <w:tc>
          <w:tcPr>
            <w:tcW w:w="2977" w:type="dxa"/>
            <w:tcBorders>
              <w:top w:val="nil"/>
              <w:bottom w:val="nil"/>
            </w:tcBorders>
          </w:tcPr>
          <w:p w14:paraId="09AF97EB" w14:textId="77777777" w:rsidR="006137D0" w:rsidRPr="006A3E0D" w:rsidRDefault="006137D0" w:rsidP="00A154CE">
            <w:pPr>
              <w:spacing w:line="360" w:lineRule="auto"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Anti-p-MEK1/2 Antibody</w:t>
            </w:r>
          </w:p>
        </w:tc>
        <w:tc>
          <w:tcPr>
            <w:tcW w:w="3368" w:type="dxa"/>
            <w:tcBorders>
              <w:top w:val="nil"/>
              <w:bottom w:val="nil"/>
            </w:tcBorders>
          </w:tcPr>
          <w:p w14:paraId="3063C7A5" w14:textId="77777777" w:rsidR="006137D0" w:rsidRPr="006A3E0D" w:rsidRDefault="006137D0" w:rsidP="00A154CE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Cell Signaling Technology (USA)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14:paraId="7EEEE466" w14:textId="77777777" w:rsidR="006137D0" w:rsidRPr="006A3E0D" w:rsidRDefault="006137D0" w:rsidP="00A154CE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:2000/1:50</w:t>
            </w:r>
          </w:p>
        </w:tc>
      </w:tr>
      <w:tr w:rsidR="006137D0" w:rsidRPr="006A3E0D" w14:paraId="394CFE59" w14:textId="77777777" w:rsidTr="00E201D8">
        <w:tc>
          <w:tcPr>
            <w:tcW w:w="2977" w:type="dxa"/>
            <w:tcBorders>
              <w:top w:val="nil"/>
              <w:bottom w:val="nil"/>
            </w:tcBorders>
          </w:tcPr>
          <w:p w14:paraId="47B425C8" w14:textId="77777777" w:rsidR="006137D0" w:rsidRPr="006A3E0D" w:rsidRDefault="006137D0" w:rsidP="00A154CE">
            <w:pPr>
              <w:spacing w:line="360" w:lineRule="auto"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Anti-ERK1/2 Antibody</w:t>
            </w:r>
          </w:p>
        </w:tc>
        <w:tc>
          <w:tcPr>
            <w:tcW w:w="3368" w:type="dxa"/>
            <w:tcBorders>
              <w:top w:val="nil"/>
              <w:bottom w:val="nil"/>
            </w:tcBorders>
          </w:tcPr>
          <w:p w14:paraId="651A3495" w14:textId="77777777" w:rsidR="006137D0" w:rsidRPr="006A3E0D" w:rsidRDefault="006137D0" w:rsidP="00A154CE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Cell Signaling Technology (USA)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14:paraId="39602A8C" w14:textId="77777777" w:rsidR="006137D0" w:rsidRPr="006A3E0D" w:rsidRDefault="006137D0" w:rsidP="00A154CE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bookmarkStart w:id="1" w:name="OLE_LINK7"/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:1000/-</w:t>
            </w:r>
            <w:bookmarkEnd w:id="1"/>
          </w:p>
        </w:tc>
      </w:tr>
      <w:tr w:rsidR="006137D0" w:rsidRPr="006A3E0D" w14:paraId="7A1470E8" w14:textId="77777777" w:rsidTr="00E201D8">
        <w:tc>
          <w:tcPr>
            <w:tcW w:w="2977" w:type="dxa"/>
            <w:tcBorders>
              <w:top w:val="nil"/>
              <w:bottom w:val="nil"/>
            </w:tcBorders>
          </w:tcPr>
          <w:p w14:paraId="59C66CBB" w14:textId="77777777" w:rsidR="006137D0" w:rsidRPr="006A3E0D" w:rsidRDefault="006137D0" w:rsidP="00A154CE">
            <w:pPr>
              <w:spacing w:line="360" w:lineRule="auto"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Anti-p-ERK1/2 Antibody</w:t>
            </w:r>
          </w:p>
        </w:tc>
        <w:tc>
          <w:tcPr>
            <w:tcW w:w="3368" w:type="dxa"/>
            <w:tcBorders>
              <w:top w:val="nil"/>
              <w:bottom w:val="nil"/>
            </w:tcBorders>
          </w:tcPr>
          <w:p w14:paraId="2C4617F4" w14:textId="77777777" w:rsidR="006137D0" w:rsidRPr="006A3E0D" w:rsidRDefault="006137D0" w:rsidP="00A154CE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Cell Signaling Technology (USA)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14:paraId="1811B333" w14:textId="77777777" w:rsidR="006137D0" w:rsidRPr="006A3E0D" w:rsidRDefault="006137D0" w:rsidP="00A154CE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:2000/1:200</w:t>
            </w:r>
          </w:p>
        </w:tc>
      </w:tr>
      <w:tr w:rsidR="006137D0" w:rsidRPr="006A3E0D" w14:paraId="1441A078" w14:textId="77777777" w:rsidTr="00E201D8">
        <w:tc>
          <w:tcPr>
            <w:tcW w:w="2977" w:type="dxa"/>
            <w:tcBorders>
              <w:top w:val="nil"/>
              <w:bottom w:val="nil"/>
            </w:tcBorders>
          </w:tcPr>
          <w:p w14:paraId="7D3C7C1F" w14:textId="77777777" w:rsidR="006137D0" w:rsidRPr="006A3E0D" w:rsidRDefault="006137D0" w:rsidP="00A154CE">
            <w:pPr>
              <w:spacing w:line="360" w:lineRule="auto"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Anti-E-cadherin Antibody</w:t>
            </w:r>
          </w:p>
        </w:tc>
        <w:tc>
          <w:tcPr>
            <w:tcW w:w="3368" w:type="dxa"/>
            <w:tcBorders>
              <w:top w:val="nil"/>
              <w:bottom w:val="nil"/>
            </w:tcBorders>
          </w:tcPr>
          <w:p w14:paraId="1472BD9B" w14:textId="77777777" w:rsidR="006137D0" w:rsidRPr="006A3E0D" w:rsidRDefault="006137D0" w:rsidP="00A154CE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Cell Signaling Technology (USA)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14:paraId="10E09F08" w14:textId="77777777" w:rsidR="006137D0" w:rsidRPr="006A3E0D" w:rsidRDefault="006137D0" w:rsidP="00A154CE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:1000/-</w:t>
            </w:r>
          </w:p>
        </w:tc>
      </w:tr>
      <w:tr w:rsidR="006137D0" w:rsidRPr="006A3E0D" w14:paraId="0D91E8CC" w14:textId="77777777" w:rsidTr="00E201D8">
        <w:tc>
          <w:tcPr>
            <w:tcW w:w="2977" w:type="dxa"/>
            <w:tcBorders>
              <w:top w:val="nil"/>
              <w:bottom w:val="nil"/>
            </w:tcBorders>
          </w:tcPr>
          <w:p w14:paraId="34B5D5AA" w14:textId="77777777" w:rsidR="006137D0" w:rsidRPr="006A3E0D" w:rsidRDefault="006137D0" w:rsidP="00A154CE">
            <w:pPr>
              <w:spacing w:line="360" w:lineRule="auto"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Anti-Vimentin Antibody</w:t>
            </w:r>
          </w:p>
        </w:tc>
        <w:tc>
          <w:tcPr>
            <w:tcW w:w="3368" w:type="dxa"/>
            <w:tcBorders>
              <w:top w:val="nil"/>
              <w:bottom w:val="nil"/>
            </w:tcBorders>
          </w:tcPr>
          <w:p w14:paraId="3ED2ABD5" w14:textId="77777777" w:rsidR="006137D0" w:rsidRPr="006A3E0D" w:rsidRDefault="006137D0" w:rsidP="00A154CE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Cell Signaling Technology (USA)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14:paraId="3316D263" w14:textId="77777777" w:rsidR="006137D0" w:rsidRPr="006A3E0D" w:rsidRDefault="006137D0" w:rsidP="00A154CE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:1000/-</w:t>
            </w:r>
          </w:p>
        </w:tc>
      </w:tr>
      <w:tr w:rsidR="006137D0" w:rsidRPr="006A3E0D" w14:paraId="0024291F" w14:textId="77777777" w:rsidTr="00E201D8">
        <w:tc>
          <w:tcPr>
            <w:tcW w:w="2977" w:type="dxa"/>
            <w:tcBorders>
              <w:top w:val="nil"/>
              <w:bottom w:val="nil"/>
            </w:tcBorders>
          </w:tcPr>
          <w:p w14:paraId="319CA2DE" w14:textId="77777777" w:rsidR="006137D0" w:rsidRPr="006A3E0D" w:rsidRDefault="006137D0" w:rsidP="00A154CE">
            <w:pPr>
              <w:spacing w:line="360" w:lineRule="auto"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Anti-Snail Antibody</w:t>
            </w:r>
          </w:p>
        </w:tc>
        <w:tc>
          <w:tcPr>
            <w:tcW w:w="3368" w:type="dxa"/>
            <w:tcBorders>
              <w:top w:val="nil"/>
              <w:bottom w:val="nil"/>
            </w:tcBorders>
          </w:tcPr>
          <w:p w14:paraId="6120E06F" w14:textId="77777777" w:rsidR="006137D0" w:rsidRPr="006A3E0D" w:rsidRDefault="006137D0" w:rsidP="00A154CE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Cell Signaling Technology (USA)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14:paraId="454EEE98" w14:textId="77777777" w:rsidR="006137D0" w:rsidRPr="006A3E0D" w:rsidRDefault="006137D0" w:rsidP="00A154CE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:1000/-</w:t>
            </w:r>
          </w:p>
        </w:tc>
      </w:tr>
      <w:tr w:rsidR="006137D0" w:rsidRPr="006A3E0D" w14:paraId="54044819" w14:textId="77777777" w:rsidTr="00E201D8">
        <w:tc>
          <w:tcPr>
            <w:tcW w:w="2977" w:type="dxa"/>
            <w:tcBorders>
              <w:top w:val="nil"/>
              <w:bottom w:val="nil"/>
            </w:tcBorders>
          </w:tcPr>
          <w:p w14:paraId="064A2CF5" w14:textId="77777777" w:rsidR="006137D0" w:rsidRPr="006A3E0D" w:rsidRDefault="006137D0" w:rsidP="00A154CE">
            <w:pPr>
              <w:spacing w:line="360" w:lineRule="auto"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Anti-GAPDH Antibody</w:t>
            </w:r>
          </w:p>
        </w:tc>
        <w:tc>
          <w:tcPr>
            <w:tcW w:w="3368" w:type="dxa"/>
            <w:tcBorders>
              <w:top w:val="nil"/>
              <w:bottom w:val="nil"/>
            </w:tcBorders>
          </w:tcPr>
          <w:p w14:paraId="66AB6A4D" w14:textId="77777777" w:rsidR="006137D0" w:rsidRPr="006A3E0D" w:rsidRDefault="006137D0" w:rsidP="00A154CE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bookmarkStart w:id="2" w:name="_Hlk74773605"/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Affinity</w:t>
            </w:r>
            <w:bookmarkEnd w:id="2"/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 (China)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14:paraId="5919F621" w14:textId="77777777" w:rsidR="006137D0" w:rsidRPr="006A3E0D" w:rsidRDefault="006137D0" w:rsidP="00A154CE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:10000/-</w:t>
            </w:r>
          </w:p>
        </w:tc>
      </w:tr>
      <w:tr w:rsidR="006137D0" w:rsidRPr="006A3E0D" w14:paraId="5EE2A1D9" w14:textId="77777777" w:rsidTr="00E201D8">
        <w:tc>
          <w:tcPr>
            <w:tcW w:w="2977" w:type="dxa"/>
            <w:tcBorders>
              <w:top w:val="nil"/>
              <w:bottom w:val="nil"/>
            </w:tcBorders>
          </w:tcPr>
          <w:p w14:paraId="434EC771" w14:textId="77777777" w:rsidR="006137D0" w:rsidRPr="006A3E0D" w:rsidRDefault="006137D0" w:rsidP="00A154CE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A3E0D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Secondary Antibody</w:t>
            </w:r>
          </w:p>
        </w:tc>
        <w:tc>
          <w:tcPr>
            <w:tcW w:w="3368" w:type="dxa"/>
            <w:tcBorders>
              <w:top w:val="nil"/>
              <w:bottom w:val="nil"/>
            </w:tcBorders>
          </w:tcPr>
          <w:p w14:paraId="40460428" w14:textId="77777777" w:rsidR="006137D0" w:rsidRPr="006A3E0D" w:rsidRDefault="006137D0" w:rsidP="00A154CE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</w:tcPr>
          <w:p w14:paraId="591A3EA8" w14:textId="77777777" w:rsidR="006137D0" w:rsidRPr="006A3E0D" w:rsidRDefault="006137D0" w:rsidP="00A154CE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37D0" w:rsidRPr="006A3E0D" w14:paraId="71429913" w14:textId="77777777" w:rsidTr="00E201D8">
        <w:tc>
          <w:tcPr>
            <w:tcW w:w="2977" w:type="dxa"/>
            <w:tcBorders>
              <w:top w:val="nil"/>
              <w:bottom w:val="nil"/>
            </w:tcBorders>
          </w:tcPr>
          <w:p w14:paraId="3767F479" w14:textId="77777777" w:rsidR="006137D0" w:rsidRPr="006A3E0D" w:rsidRDefault="006137D0" w:rsidP="00A154CE">
            <w:pPr>
              <w:spacing w:line="360" w:lineRule="auto"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bookmarkStart w:id="3" w:name="OLE_LINK6"/>
            <w:bookmarkStart w:id="4" w:name="OLE_LINK4"/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Goat Anti-Rabbit</w:t>
            </w:r>
            <w:bookmarkEnd w:id="3"/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 IgG HRP</w:t>
            </w:r>
            <w:bookmarkEnd w:id="4"/>
          </w:p>
        </w:tc>
        <w:tc>
          <w:tcPr>
            <w:tcW w:w="3368" w:type="dxa"/>
            <w:tcBorders>
              <w:top w:val="nil"/>
              <w:bottom w:val="nil"/>
            </w:tcBorders>
          </w:tcPr>
          <w:p w14:paraId="2A1A9C5A" w14:textId="77777777" w:rsidR="006137D0" w:rsidRPr="006A3E0D" w:rsidRDefault="006137D0" w:rsidP="00A154CE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Affinity (China)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14:paraId="59ECECBB" w14:textId="77777777" w:rsidR="006137D0" w:rsidRPr="006A3E0D" w:rsidRDefault="006137D0" w:rsidP="00A154CE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:5000/1:200</w:t>
            </w:r>
          </w:p>
        </w:tc>
      </w:tr>
      <w:tr w:rsidR="006137D0" w:rsidRPr="006A3E0D" w14:paraId="3E10AFD8" w14:textId="77777777" w:rsidTr="00E201D8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22F75142" w14:textId="77777777" w:rsidR="006137D0" w:rsidRPr="006A3E0D" w:rsidRDefault="006137D0" w:rsidP="00A154CE">
            <w:pPr>
              <w:spacing w:line="360" w:lineRule="auto"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Goat Anti-mouse IgG HRP</w:t>
            </w:r>
          </w:p>
        </w:tc>
        <w:tc>
          <w:tcPr>
            <w:tcW w:w="3368" w:type="dxa"/>
            <w:tcBorders>
              <w:top w:val="nil"/>
              <w:bottom w:val="single" w:sz="4" w:space="0" w:color="auto"/>
            </w:tcBorders>
          </w:tcPr>
          <w:p w14:paraId="04F5256D" w14:textId="77777777" w:rsidR="006137D0" w:rsidRPr="006A3E0D" w:rsidRDefault="006137D0" w:rsidP="00A154CE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Affinity (China)</w:t>
            </w:r>
          </w:p>
        </w:tc>
        <w:tc>
          <w:tcPr>
            <w:tcW w:w="1957" w:type="dxa"/>
            <w:tcBorders>
              <w:top w:val="nil"/>
              <w:bottom w:val="single" w:sz="4" w:space="0" w:color="auto"/>
            </w:tcBorders>
          </w:tcPr>
          <w:p w14:paraId="4BA96EE9" w14:textId="77777777" w:rsidR="006137D0" w:rsidRPr="006A3E0D" w:rsidRDefault="006137D0" w:rsidP="00A154CE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A3E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:5000/1:200</w:t>
            </w:r>
          </w:p>
        </w:tc>
      </w:tr>
    </w:tbl>
    <w:p w14:paraId="7AAFB197" w14:textId="77777777" w:rsidR="001F44B0" w:rsidRDefault="001F44B0" w:rsidP="00A154CE">
      <w:pPr>
        <w:spacing w:line="360" w:lineRule="auto"/>
      </w:pPr>
    </w:p>
    <w:sectPr w:rsidR="001F44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3BA66D" w14:textId="77777777" w:rsidR="00303561" w:rsidRDefault="00303561" w:rsidP="006137D0">
      <w:r>
        <w:separator/>
      </w:r>
    </w:p>
  </w:endnote>
  <w:endnote w:type="continuationSeparator" w:id="0">
    <w:p w14:paraId="74EEE27E" w14:textId="77777777" w:rsidR="00303561" w:rsidRDefault="00303561" w:rsidP="006137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F023F2" w14:textId="77777777" w:rsidR="00303561" w:rsidRDefault="00303561" w:rsidP="006137D0">
      <w:r>
        <w:separator/>
      </w:r>
    </w:p>
  </w:footnote>
  <w:footnote w:type="continuationSeparator" w:id="0">
    <w:p w14:paraId="09E06DC2" w14:textId="77777777" w:rsidR="00303561" w:rsidRDefault="00303561" w:rsidP="006137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A87"/>
    <w:rsid w:val="001F44B0"/>
    <w:rsid w:val="00290F9F"/>
    <w:rsid w:val="00303561"/>
    <w:rsid w:val="003C5A87"/>
    <w:rsid w:val="006137D0"/>
    <w:rsid w:val="006A7118"/>
    <w:rsid w:val="00A15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66A039"/>
  <w15:chartTrackingRefBased/>
  <w15:docId w15:val="{F38EA200-9DDC-46BB-9379-E40F2584D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37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37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37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37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37D0"/>
    <w:rPr>
      <w:sz w:val="18"/>
      <w:szCs w:val="18"/>
    </w:rPr>
  </w:style>
  <w:style w:type="table" w:styleId="a7">
    <w:name w:val="Table Grid"/>
    <w:basedOn w:val="a1"/>
    <w:uiPriority w:val="39"/>
    <w:qFormat/>
    <w:rsid w:val="006137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6</Characters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quan Xu</dc:creator>
  <cp:keywords/>
  <dc:description/>
  <dcterms:created xsi:type="dcterms:W3CDTF">2021-08-06T03:09:00Z</dcterms:created>
  <dcterms:modified xsi:type="dcterms:W3CDTF">2021-08-12T07:41:00Z</dcterms:modified>
</cp:coreProperties>
</file>